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DCE" w:rsidRDefault="00062DCE"/>
    <w:tbl>
      <w:tblPr>
        <w:tblStyle w:val="31"/>
        <w:tblpPr w:leftFromText="180" w:rightFromText="180" w:vertAnchor="page" w:horzAnchor="page" w:tblpX="1958" w:tblpY="2334"/>
        <w:tblOverlap w:val="never"/>
        <w:tblW w:w="8330" w:type="dxa"/>
        <w:tblLayout w:type="fixed"/>
        <w:tblLook w:val="04A0" w:firstRow="1" w:lastRow="0" w:firstColumn="1" w:lastColumn="0" w:noHBand="0" w:noVBand="1"/>
      </w:tblPr>
      <w:tblGrid>
        <w:gridCol w:w="1242"/>
        <w:gridCol w:w="3463"/>
        <w:gridCol w:w="3625"/>
      </w:tblGrid>
      <w:tr w:rsidR="00062DCE" w:rsidTr="00E57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  <w:tcBorders>
              <w:top w:val="single" w:sz="12" w:space="0" w:color="auto"/>
              <w:left w:val="nil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P</w:t>
            </w:r>
            <w:r w:rsidRPr="00E57844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r</w:t>
            </w: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 xml:space="preserve">imer </w:t>
            </w:r>
          </w:p>
        </w:tc>
        <w:tc>
          <w:tcPr>
            <w:tcW w:w="3463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Reverse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6" w:space="0" w:color="auto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1</w:t>
            </w:r>
          </w:p>
        </w:tc>
        <w:tc>
          <w:tcPr>
            <w:tcW w:w="346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AGCGGCGCATCTATGACATC</w:t>
            </w:r>
          </w:p>
        </w:tc>
        <w:tc>
          <w:tcPr>
            <w:tcW w:w="3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TCAACCCCTCAAGCCGTC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2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CTGAAGGAGCTGATGAACAC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CCCTTGGGTGCTCTTGAGATA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3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TCATCAGTACCTCTCAGATG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CAGACCAAGAGACGTATCATA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4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AAATCTTTGATCCCACACGA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ACTCTCGTCCAGGTTGTAGATA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5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CTCACTACCAAGTTCGTGTC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TTTTGCCTCACAGCCAAAGTAT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6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AGGAGCACCAACGGACCTATC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TCCCGACACCTTCAGACCTTTTG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7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ACCCTCAGATTCCACAGAC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AGTTTGCTGTTGCCTTTCCT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E2F8</w:t>
            </w:r>
          </w:p>
        </w:tc>
        <w:tc>
          <w:tcPr>
            <w:tcW w:w="34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AAATCCCAACCAAGTCGAA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CTTCGTCAAGGCAGATGTCA</w:t>
            </w:r>
          </w:p>
        </w:tc>
      </w:tr>
      <w:tr w:rsidR="00062DCE" w:rsidTr="00E57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62DCE" w:rsidRPr="00E57844" w:rsidRDefault="00E578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b w:val="0"/>
                <w:bCs w:val="0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34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GCACCGTCAAGGCTGAGAAC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2DCE" w:rsidRPr="00E57844" w:rsidRDefault="00E5784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</w:pPr>
            <w:r w:rsidRPr="00E57844"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lang w:bidi="ar"/>
              </w:rPr>
              <w:t>TGGTGAAGACGCCAGTGGA</w:t>
            </w:r>
          </w:p>
        </w:tc>
      </w:tr>
    </w:tbl>
    <w:p w:rsidR="00062DCE" w:rsidRDefault="00E57844" w:rsidP="00E57844">
      <w:r w:rsidRPr="00E57844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  <w:lang w:val="en-GB"/>
        </w:rPr>
        <w:t>Primer se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 xml:space="preserve">quences for </w:t>
      </w:r>
      <w:r>
        <w:rPr>
          <w:rFonts w:ascii="Times New Roman" w:hAnsi="Times New Roman" w:cs="Times New Roman" w:hint="eastAsia"/>
          <w:sz w:val="24"/>
          <w:lang w:val="en-GB"/>
        </w:rPr>
        <w:t>q</w:t>
      </w:r>
      <w:r>
        <w:rPr>
          <w:rFonts w:ascii="Times New Roman" w:eastAsia="宋体" w:hAnsi="Times New Roman" w:cs="Times New Roman"/>
          <w:sz w:val="24"/>
        </w:rPr>
        <w:t>RT-PCR</w:t>
      </w:r>
      <w:r>
        <w:rPr>
          <w:rFonts w:ascii="Times New Roman" w:hAnsi="Times New Roman" w:cs="Times New Roman"/>
          <w:sz w:val="24"/>
          <w:lang w:val="en-GB"/>
        </w:rPr>
        <w:t>.</w:t>
      </w:r>
    </w:p>
    <w:sectPr w:rsidR="00062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1C307F"/>
    <w:rsid w:val="00062DCE"/>
    <w:rsid w:val="00E57844"/>
    <w:rsid w:val="591C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BF276AB"/>
  <w15:docId w15:val="{63243131-B8FF-D846-960A-605BE20B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qFormat/>
    <w:rPr>
      <w:rFonts w:cs="DengXian" w:hint="eastAsia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执剑少年与柴米油盐</dc:creator>
  <cp:lastModifiedBy>Microsoft Office User</cp:lastModifiedBy>
  <cp:revision>2</cp:revision>
  <dcterms:created xsi:type="dcterms:W3CDTF">2020-09-20T21:10:00Z</dcterms:created>
  <dcterms:modified xsi:type="dcterms:W3CDTF">2020-09-2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